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3F2A" w14:textId="77777777" w:rsidR="00D76B14" w:rsidRPr="008C5C0F" w:rsidRDefault="00D76B14" w:rsidP="00D76B14">
      <w:pPr>
        <w:spacing w:line="360" w:lineRule="auto"/>
        <w:rPr>
          <w:b/>
        </w:rPr>
      </w:pPr>
      <w:r w:rsidRPr="008C5C0F">
        <w:rPr>
          <w:b/>
          <w:sz w:val="24"/>
        </w:rPr>
        <w:t>S4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58"/>
        <w:gridCol w:w="1058"/>
        <w:gridCol w:w="1058"/>
        <w:gridCol w:w="1058"/>
      </w:tblGrid>
      <w:tr w:rsidR="00D76B14" w:rsidRPr="008C5C0F" w14:paraId="045E42F6" w14:textId="77777777" w:rsidTr="00CA25CC">
        <w:trPr>
          <w:trHeight w:val="397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1E1CF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Organ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09AD7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Tie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0FF60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Tie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1D479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Ang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1148E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b/>
                <w:sz w:val="20"/>
                <w:szCs w:val="18"/>
              </w:rPr>
              <w:t>Ang2</w:t>
            </w:r>
          </w:p>
        </w:tc>
      </w:tr>
      <w:tr w:rsidR="00D76B14" w:rsidRPr="008C5C0F" w14:paraId="40384F5D" w14:textId="77777777" w:rsidTr="00CA25CC"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B93C3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Lung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06E40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24F99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48791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1CC52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</w:tr>
      <w:tr w:rsidR="00D76B14" w:rsidRPr="008C5C0F" w14:paraId="3F14F263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B497A14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Liv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CDD1C31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8F7638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B703D4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1AD2C7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</w:tr>
      <w:tr w:rsidR="00D76B14" w:rsidRPr="008C5C0F" w14:paraId="4A7729D8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1A38E7E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Hear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A9E390A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4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2FEF020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4EDE01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A7B928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</w:tr>
      <w:tr w:rsidR="00D76B14" w:rsidRPr="008C5C0F" w14:paraId="4DDF0433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88D161D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Kidney vs. Aor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963DCA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3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9CD2D66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F5372AD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F6341C5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</w:tr>
      <w:tr w:rsidR="00D76B14" w:rsidRPr="008C5C0F" w14:paraId="452321C7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FB0E613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Liv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776708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89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FB868C3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0,14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97C5ED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90DAB4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9915</w:t>
            </w:r>
          </w:p>
        </w:tc>
      </w:tr>
      <w:tr w:rsidR="00D76B14" w:rsidRPr="008C5C0F" w14:paraId="50A01643" w14:textId="77777777" w:rsidTr="00CA25CC">
        <w:trPr>
          <w:trHeight w:val="76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FD3A8D4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Hear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00CF8B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826CB29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0,97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4C9832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C7787C3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gt;0,9999</w:t>
            </w:r>
          </w:p>
        </w:tc>
      </w:tr>
      <w:tr w:rsidR="00D76B14" w:rsidRPr="008C5C0F" w14:paraId="1DF2FEF3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882DAB0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ung vs. Aor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F0C5D51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64BBEC" w14:textId="77777777" w:rsidR="00D76B14" w:rsidRPr="008C5C0F" w:rsidRDefault="00D76B14" w:rsidP="00CA25CC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8C5C0F">
              <w:rPr>
                <w:sz w:val="20"/>
              </w:rPr>
              <w:t>0,64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8A4239" w14:textId="77777777" w:rsidR="00D76B14" w:rsidRPr="008C5C0F" w:rsidRDefault="00D76B14" w:rsidP="00CA25CC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8C5C0F">
              <w:rPr>
                <w:sz w:val="20"/>
              </w:rPr>
              <w:t>0,11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1B575A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010</w:t>
            </w:r>
          </w:p>
        </w:tc>
      </w:tr>
      <w:tr w:rsidR="00D76B14" w:rsidRPr="008C5C0F" w14:paraId="4547D016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E2B6F72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iver vs. Hear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5F209D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72E35A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0,77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88D600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86A3D4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9942</w:t>
            </w:r>
          </w:p>
        </w:tc>
      </w:tr>
      <w:tr w:rsidR="00D76B14" w:rsidRPr="008C5C0F" w14:paraId="556878A1" w14:textId="77777777" w:rsidTr="00CA25CC"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F06AE30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Liver vs. Aor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554B3D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346143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0,99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843C27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0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0484D3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003</w:t>
            </w:r>
          </w:p>
        </w:tc>
      </w:tr>
      <w:tr w:rsidR="00D76B14" w:rsidRPr="00834277" w14:paraId="4C2F9C38" w14:textId="77777777" w:rsidTr="00CA25CC"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89A92" w14:textId="77777777" w:rsidR="00D76B14" w:rsidRPr="008C5C0F" w:rsidRDefault="00D76B14" w:rsidP="00CA25CC">
            <w:pPr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rFonts w:cstheme="minorHAnsi"/>
                <w:sz w:val="20"/>
                <w:szCs w:val="18"/>
              </w:rPr>
              <w:t>Heart vs. Aort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A3F7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gt;0,99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F4CC" w14:textId="77777777" w:rsidR="00D76B14" w:rsidRPr="008C5C0F" w:rsidRDefault="00D76B14" w:rsidP="00CA25CC">
            <w:pPr>
              <w:jc w:val="center"/>
              <w:rPr>
                <w:rFonts w:cstheme="minorHAnsi"/>
                <w:sz w:val="20"/>
                <w:szCs w:val="18"/>
              </w:rPr>
            </w:pPr>
            <w:r w:rsidRPr="008C5C0F">
              <w:rPr>
                <w:sz w:val="20"/>
              </w:rPr>
              <w:t>0,99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02D8C" w14:textId="77777777" w:rsidR="00D76B14" w:rsidRPr="008C5C0F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&lt;0,0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1C04" w14:textId="77777777" w:rsidR="00D76B14" w:rsidRPr="000E1DAC" w:rsidRDefault="00D76B14" w:rsidP="00CA25CC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8C5C0F">
              <w:rPr>
                <w:sz w:val="20"/>
              </w:rPr>
              <w:t>0,0009</w:t>
            </w:r>
          </w:p>
        </w:tc>
      </w:tr>
    </w:tbl>
    <w:p w14:paraId="5988F738" w14:textId="77777777" w:rsidR="00D76B14" w:rsidRDefault="00D76B14" w:rsidP="00D76B14">
      <w:pPr>
        <w:rPr>
          <w:b/>
          <w:sz w:val="24"/>
        </w:rPr>
      </w:pPr>
    </w:p>
    <w:p w14:paraId="544AE51E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14"/>
    <w:rsid w:val="00063050"/>
    <w:rsid w:val="001B7E49"/>
    <w:rsid w:val="002B3DA2"/>
    <w:rsid w:val="004B47D4"/>
    <w:rsid w:val="005F5DB8"/>
    <w:rsid w:val="007376D8"/>
    <w:rsid w:val="00751495"/>
    <w:rsid w:val="00905BD9"/>
    <w:rsid w:val="00A0265B"/>
    <w:rsid w:val="00D76B14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9CA8"/>
  <w15:chartTrackingRefBased/>
  <w15:docId w15:val="{10755D4D-5A8E-4E10-90EE-C558585D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24T01:30:00Z</dcterms:created>
  <dcterms:modified xsi:type="dcterms:W3CDTF">2022-05-24T01:31:00Z</dcterms:modified>
</cp:coreProperties>
</file>